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3D56" w:rsidRDefault="00654E8F" w:rsidP="0001436A">
      <w:pPr>
        <w:pStyle w:val="SupplementaryMaterial"/>
        <w:rPr>
          <w:b w:val="0"/>
        </w:rPr>
      </w:pPr>
      <w:r w:rsidRPr="00073D56">
        <w:t>Supplementary Material</w:t>
      </w:r>
    </w:p>
    <w:p w14:paraId="75E1D9A3" w14:textId="77777777" w:rsidR="009D2771" w:rsidRPr="00073D56" w:rsidRDefault="009D2771" w:rsidP="00994A3D">
      <w:pPr>
        <w:jc w:val="both"/>
        <w:rPr>
          <w:rFonts w:cs="Times New Roman"/>
          <w:szCs w:val="24"/>
        </w:rPr>
      </w:pPr>
    </w:p>
    <w:p w14:paraId="40BB7532" w14:textId="25037899" w:rsidR="00EF142D" w:rsidRPr="00073D56" w:rsidRDefault="00EF142D" w:rsidP="00EF142D">
      <w:pPr>
        <w:jc w:val="both"/>
        <w:rPr>
          <w:rFonts w:cstheme="minorHAnsi"/>
        </w:rPr>
      </w:pPr>
      <w:r w:rsidRPr="00073D56">
        <w:rPr>
          <w:rFonts w:cstheme="minorHAnsi"/>
          <w:b/>
          <w:bCs/>
        </w:rPr>
        <w:t>Table S</w:t>
      </w:r>
      <w:r w:rsidR="001765B3" w:rsidRPr="0069724D">
        <w:rPr>
          <w:rFonts w:cstheme="minorHAnsi"/>
          <w:b/>
          <w:bCs/>
        </w:rPr>
        <w:t>3</w:t>
      </w:r>
      <w:r w:rsidRPr="00073D56">
        <w:rPr>
          <w:rFonts w:cstheme="minorHAnsi"/>
          <w:b/>
          <w:bCs/>
        </w:rPr>
        <w:t xml:space="preserve">. Summary of </w:t>
      </w:r>
      <w:bookmarkStart w:id="0" w:name="_Hlk61430279"/>
      <w:r w:rsidRPr="00073D56">
        <w:rPr>
          <w:rFonts w:cstheme="minorHAnsi"/>
          <w:b/>
          <w:bCs/>
        </w:rPr>
        <w:t xml:space="preserve">the variants harbored by each patient obtained after </w:t>
      </w:r>
      <w:r w:rsidR="00905DAC" w:rsidRPr="00073D56">
        <w:rPr>
          <w:rFonts w:cstheme="minorHAnsi"/>
          <w:b/>
          <w:bCs/>
          <w:i/>
          <w:iCs/>
        </w:rPr>
        <w:t>OVO-Array</w:t>
      </w:r>
      <w:r w:rsidR="00905DAC" w:rsidRPr="00073D56">
        <w:rPr>
          <w:rFonts w:cstheme="minorHAnsi"/>
          <w:b/>
          <w:bCs/>
        </w:rPr>
        <w:t xml:space="preserve"> </w:t>
      </w:r>
      <w:r w:rsidRPr="00073D56">
        <w:rPr>
          <w:rFonts w:cstheme="minorHAnsi"/>
          <w:b/>
          <w:bCs/>
        </w:rPr>
        <w:t xml:space="preserve">NGS </w:t>
      </w:r>
      <w:r w:rsidR="00905DAC" w:rsidRPr="00073D56">
        <w:rPr>
          <w:rFonts w:cstheme="minorHAnsi"/>
          <w:b/>
          <w:bCs/>
        </w:rPr>
        <w:t xml:space="preserve">panel </w:t>
      </w:r>
      <w:r w:rsidRPr="00073D56">
        <w:rPr>
          <w:rFonts w:cstheme="minorHAnsi"/>
          <w:b/>
          <w:bCs/>
        </w:rPr>
        <w:t>analysis</w:t>
      </w:r>
      <w:r w:rsidR="00905DAC" w:rsidRPr="00073D56">
        <w:rPr>
          <w:rFonts w:cstheme="minorHAnsi"/>
          <w:b/>
          <w:bCs/>
        </w:rPr>
        <w:t>.</w:t>
      </w:r>
      <w:r w:rsidRPr="00073D56">
        <w:rPr>
          <w:rFonts w:cstheme="minorHAnsi"/>
          <w:b/>
          <w:bCs/>
        </w:rPr>
        <w:t xml:space="preserve"> </w:t>
      </w:r>
      <w:r w:rsidRPr="00073D56">
        <w:rPr>
          <w:rFonts w:cstheme="minorHAnsi"/>
        </w:rPr>
        <w:t xml:space="preserve">The phenotype of each patient is also reported. </w:t>
      </w:r>
      <w:bookmarkEnd w:id="0"/>
      <w:r w:rsidRPr="00073D56">
        <w:rPr>
          <w:rFonts w:cstheme="minorHAnsi"/>
        </w:rPr>
        <w:t xml:space="preserve">Recurrent genes are represented using the same colors. </w:t>
      </w:r>
    </w:p>
    <w:tbl>
      <w:tblPr>
        <w:tblStyle w:val="Grigliatabella1"/>
        <w:tblW w:w="5000" w:type="pct"/>
        <w:tblLayout w:type="fixed"/>
        <w:tblLook w:val="04A0" w:firstRow="1" w:lastRow="0" w:firstColumn="1" w:lastColumn="0" w:noHBand="0" w:noVBand="1"/>
      </w:tblPr>
      <w:tblGrid>
        <w:gridCol w:w="1932"/>
        <w:gridCol w:w="1464"/>
        <w:gridCol w:w="1700"/>
        <w:gridCol w:w="8458"/>
      </w:tblGrid>
      <w:tr w:rsidR="00EF142D" w:rsidRPr="00073D56" w14:paraId="36479EF1" w14:textId="77777777" w:rsidTr="009D43DC">
        <w:trPr>
          <w:trHeight w:val="300"/>
        </w:trPr>
        <w:tc>
          <w:tcPr>
            <w:tcW w:w="713" w:type="pct"/>
            <w:shd w:val="clear" w:color="auto" w:fill="000000" w:themeFill="text1"/>
            <w:vAlign w:val="center"/>
          </w:tcPr>
          <w:p w14:paraId="744F02A8" w14:textId="1DC45D39" w:rsidR="00EF142D" w:rsidRPr="00073D56" w:rsidRDefault="00EF142D" w:rsidP="001B06F4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N. of Variants/Patient</w:t>
            </w:r>
          </w:p>
        </w:tc>
        <w:tc>
          <w:tcPr>
            <w:tcW w:w="540" w:type="pct"/>
            <w:shd w:val="clear" w:color="auto" w:fill="000000" w:themeFill="text1"/>
            <w:vAlign w:val="center"/>
          </w:tcPr>
          <w:p w14:paraId="1625E104" w14:textId="2AD37563" w:rsidR="00EF142D" w:rsidRPr="00073D56" w:rsidRDefault="00EF142D" w:rsidP="001B06F4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Patients ID</w:t>
            </w:r>
          </w:p>
        </w:tc>
        <w:tc>
          <w:tcPr>
            <w:tcW w:w="627" w:type="pct"/>
            <w:shd w:val="clear" w:color="auto" w:fill="000000" w:themeFill="text1"/>
            <w:vAlign w:val="center"/>
          </w:tcPr>
          <w:p w14:paraId="46362534" w14:textId="0FF60579" w:rsidR="00EF142D" w:rsidRPr="00073D56" w:rsidRDefault="00EF142D" w:rsidP="001B06F4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3120" w:type="pct"/>
            <w:shd w:val="clear" w:color="auto" w:fill="000000" w:themeFill="text1"/>
            <w:vAlign w:val="center"/>
          </w:tcPr>
          <w:p w14:paraId="263E120F" w14:textId="26A77223" w:rsidR="00EF142D" w:rsidRPr="00073D56" w:rsidRDefault="00EF142D" w:rsidP="001B06F4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073D56">
              <w:rPr>
                <w:rFonts w:cs="Times New Roman"/>
                <w:b/>
                <w:bCs/>
                <w:color w:val="FFFFFF" w:themeColor="background1"/>
                <w:sz w:val="18"/>
                <w:szCs w:val="18"/>
                <w:lang w:val="en-US"/>
              </w:rPr>
              <w:t>Genes found altered</w:t>
            </w:r>
          </w:p>
        </w:tc>
      </w:tr>
      <w:tr w:rsidR="009D43DC" w:rsidRPr="00073D56" w14:paraId="627CDCF4" w14:textId="77777777" w:rsidTr="009D43DC">
        <w:trPr>
          <w:trHeight w:val="300"/>
        </w:trPr>
        <w:tc>
          <w:tcPr>
            <w:tcW w:w="713" w:type="pct"/>
            <w:vMerge w:val="restart"/>
            <w:vAlign w:val="center"/>
          </w:tcPr>
          <w:p w14:paraId="3F1D83CA" w14:textId="77777777" w:rsidR="009D43DC" w:rsidRPr="00073D56" w:rsidRDefault="009D43DC" w:rsidP="009D43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40" w:type="pct"/>
            <w:vAlign w:val="center"/>
          </w:tcPr>
          <w:p w14:paraId="6A55A6DC" w14:textId="3554252D" w:rsidR="009D43DC" w:rsidRPr="009608F4" w:rsidRDefault="009D43DC" w:rsidP="009D43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7" w:type="pct"/>
            <w:vAlign w:val="center"/>
          </w:tcPr>
          <w:p w14:paraId="72EF34E3" w14:textId="2806B491" w:rsidR="009D43DC" w:rsidRPr="00073D56" w:rsidRDefault="009D43DC" w:rsidP="009D43DC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0" w:type="auto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  <w:gridCol w:w="1134"/>
              <w:gridCol w:w="1134"/>
            </w:tblGrid>
            <w:tr w:rsidR="009D43DC" w:rsidRPr="00073D56" w14:paraId="35D14051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9F24C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NAPC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99FF"/>
                  <w:noWrap/>
                  <w:vAlign w:val="bottom"/>
                  <w:hideMark/>
                </w:tcPr>
                <w:p w14:paraId="43E11C5C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FFFF"/>
                  <w:noWrap/>
                  <w:vAlign w:val="bottom"/>
                  <w:hideMark/>
                </w:tcPr>
                <w:p w14:paraId="2E09CB97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ARS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FFFF"/>
                  <w:noWrap/>
                  <w:vAlign w:val="bottom"/>
                  <w:hideMark/>
                </w:tcPr>
                <w:p w14:paraId="48D43559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ARS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bottom"/>
                  <w:hideMark/>
                </w:tcPr>
                <w:p w14:paraId="100F7AD7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MLH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845F9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E</w:t>
                  </w:r>
                </w:p>
              </w:tc>
            </w:tr>
          </w:tbl>
          <w:p w14:paraId="775A690C" w14:textId="77777777" w:rsidR="009D43DC" w:rsidRPr="00073D56" w:rsidRDefault="009D43DC" w:rsidP="009D43DC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9D43DC" w:rsidRPr="00073D56" w14:paraId="14A6D3F8" w14:textId="77777777" w:rsidTr="009D43DC">
        <w:trPr>
          <w:trHeight w:val="300"/>
        </w:trPr>
        <w:tc>
          <w:tcPr>
            <w:tcW w:w="713" w:type="pct"/>
            <w:vMerge/>
            <w:vAlign w:val="center"/>
          </w:tcPr>
          <w:p w14:paraId="41C2E492" w14:textId="77777777" w:rsidR="009D43DC" w:rsidRPr="00073D56" w:rsidRDefault="009D43DC" w:rsidP="009D43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6CC7970B" w14:textId="7822F10F" w:rsidR="009D43DC" w:rsidRPr="009608F4" w:rsidRDefault="009D43DC" w:rsidP="009D43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7" w:type="pct"/>
            <w:vAlign w:val="center"/>
          </w:tcPr>
          <w:p w14:paraId="3FFA7150" w14:textId="0F15454D" w:rsidR="009D43DC" w:rsidRPr="00073D56" w:rsidRDefault="009D43DC" w:rsidP="009D43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68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  <w:gridCol w:w="1134"/>
              <w:gridCol w:w="1134"/>
            </w:tblGrid>
            <w:tr w:rsidR="009D43DC" w:rsidRPr="00073D56" w14:paraId="7E6AA08C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E104E00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6699"/>
                  <w:noWrap/>
                  <w:vAlign w:val="bottom"/>
                  <w:hideMark/>
                </w:tcPr>
                <w:p w14:paraId="128D243A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OL6A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390D3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SAL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99"/>
                  <w:noWrap/>
                  <w:vAlign w:val="bottom"/>
                  <w:hideMark/>
                </w:tcPr>
                <w:p w14:paraId="42C7BAA1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YR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F9360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P7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1ED57808" w14:textId="77777777" w:rsidR="009D43DC" w:rsidRPr="00073D56" w:rsidRDefault="009D43DC" w:rsidP="009D43DC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YP21A2</w:t>
                  </w:r>
                </w:p>
              </w:tc>
            </w:tr>
          </w:tbl>
          <w:p w14:paraId="05D9EEB2" w14:textId="77777777" w:rsidR="009D43DC" w:rsidRPr="00073D56" w:rsidRDefault="009D43DC" w:rsidP="009D43D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60185532" w14:textId="77777777" w:rsidTr="009D43DC">
        <w:trPr>
          <w:trHeight w:val="283"/>
        </w:trPr>
        <w:tc>
          <w:tcPr>
            <w:tcW w:w="713" w:type="pct"/>
            <w:vMerge w:val="restart"/>
            <w:vAlign w:val="center"/>
          </w:tcPr>
          <w:p w14:paraId="1B6713B1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40" w:type="pct"/>
            <w:vAlign w:val="center"/>
          </w:tcPr>
          <w:p w14:paraId="5C6B3169" w14:textId="6F86B1C0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7" w:type="pct"/>
            <w:vAlign w:val="center"/>
          </w:tcPr>
          <w:p w14:paraId="17536742" w14:textId="45BFFFDD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</w:rPr>
              <w:t>OD</w:t>
            </w:r>
          </w:p>
        </w:tc>
        <w:tc>
          <w:tcPr>
            <w:tcW w:w="3120" w:type="pct"/>
            <w:vAlign w:val="center"/>
          </w:tcPr>
          <w:tbl>
            <w:tblPr>
              <w:tblW w:w="567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  <w:gridCol w:w="1134"/>
            </w:tblGrid>
            <w:tr w:rsidR="00B867CB" w:rsidRPr="00073D56" w14:paraId="1CF1F636" w14:textId="77777777" w:rsidTr="00DF4099">
              <w:trPr>
                <w:trHeight w:val="238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795C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DAMTS1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10C9658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7F5E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BL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78B0A7C7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YP21A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bottom"/>
                  <w:hideMark/>
                </w:tcPr>
                <w:p w14:paraId="2C2184D7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FSHR</w:t>
                  </w:r>
                </w:p>
              </w:tc>
            </w:tr>
          </w:tbl>
          <w:p w14:paraId="1D123F6F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3F5C21E9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5AD370E5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7C9EE0A6" w14:textId="1D5E02C5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27" w:type="pct"/>
            <w:vAlign w:val="center"/>
          </w:tcPr>
          <w:p w14:paraId="761D29E0" w14:textId="150ACD4D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567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  <w:gridCol w:w="1134"/>
            </w:tblGrid>
            <w:tr w:rsidR="00B867CB" w:rsidRPr="00073D56" w14:paraId="111AA586" w14:textId="77777777" w:rsidTr="00DF4099">
              <w:trPr>
                <w:trHeight w:val="221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F0"/>
                  <w:noWrap/>
                  <w:vAlign w:val="center"/>
                  <w:hideMark/>
                </w:tcPr>
                <w:p w14:paraId="5A72CA7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4L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99"/>
                  <w:noWrap/>
                  <w:vAlign w:val="center"/>
                  <w:hideMark/>
                </w:tcPr>
                <w:p w14:paraId="00CDA8EC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YR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9900"/>
                  <w:noWrap/>
                  <w:vAlign w:val="center"/>
                  <w:hideMark/>
                </w:tcPr>
                <w:p w14:paraId="6CD624F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COR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3366"/>
                  <w:noWrap/>
                  <w:vAlign w:val="center"/>
                  <w:hideMark/>
                </w:tcPr>
                <w:p w14:paraId="6E5549FC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432B8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MCM9</w:t>
                  </w:r>
                </w:p>
              </w:tc>
            </w:tr>
          </w:tbl>
          <w:p w14:paraId="57DC7407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5FCE508B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4228C59C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3131DA93" w14:textId="77777777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27" w:type="pct"/>
            <w:vAlign w:val="center"/>
          </w:tcPr>
          <w:p w14:paraId="609AF844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567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  <w:gridCol w:w="1134"/>
            </w:tblGrid>
            <w:tr w:rsidR="00B867CB" w:rsidRPr="00073D56" w14:paraId="6CA21D28" w14:textId="77777777" w:rsidTr="00375F0D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14:paraId="343331C1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ERBB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14:paraId="2B0885EB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ERBB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FF"/>
                  <w:noWrap/>
                  <w:vAlign w:val="bottom"/>
                  <w:hideMark/>
                </w:tcPr>
                <w:p w14:paraId="010642D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KP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99"/>
                  <w:noWrap/>
                  <w:vAlign w:val="bottom"/>
                  <w:hideMark/>
                </w:tcPr>
                <w:p w14:paraId="683E197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YR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bottom"/>
                  <w:hideMark/>
                </w:tcPr>
                <w:p w14:paraId="31643716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</w:tr>
          </w:tbl>
          <w:p w14:paraId="22458364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29D71221" w14:textId="77777777" w:rsidTr="009D43DC">
        <w:trPr>
          <w:trHeight w:val="130"/>
        </w:trPr>
        <w:tc>
          <w:tcPr>
            <w:tcW w:w="713" w:type="pct"/>
            <w:vMerge w:val="restart"/>
            <w:vAlign w:val="center"/>
          </w:tcPr>
          <w:p w14:paraId="08F4CDB3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0" w:type="pct"/>
            <w:vAlign w:val="center"/>
          </w:tcPr>
          <w:p w14:paraId="32840067" w14:textId="3A9D0853" w:rsidR="00B867CB" w:rsidRPr="009608F4" w:rsidRDefault="0076279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7" w:type="pct"/>
            <w:vAlign w:val="center"/>
          </w:tcPr>
          <w:p w14:paraId="0D1047FD" w14:textId="4BF7F79C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</w:rPr>
              <w:t>OD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2F211DCA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30A3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FIGL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9900"/>
                  <w:noWrap/>
                  <w:vAlign w:val="bottom"/>
                  <w:hideMark/>
                </w:tcPr>
                <w:p w14:paraId="5B0AD091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COR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9D08E"/>
                  <w:noWrap/>
                  <w:vAlign w:val="bottom"/>
                  <w:hideMark/>
                </w:tcPr>
                <w:p w14:paraId="48F0318E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OBOX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4C6E7"/>
                  <w:noWrap/>
                  <w:vAlign w:val="bottom"/>
                  <w:hideMark/>
                </w:tcPr>
                <w:p w14:paraId="41A9EE20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R5A1</w:t>
                  </w:r>
                </w:p>
              </w:tc>
            </w:tr>
          </w:tbl>
          <w:p w14:paraId="28D90D11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0BEDA224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180FF94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3CD9A835" w14:textId="1CD0F876" w:rsidR="00B867CB" w:rsidRPr="009608F4" w:rsidRDefault="0076279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7" w:type="pct"/>
            <w:vAlign w:val="center"/>
          </w:tcPr>
          <w:p w14:paraId="0516D21F" w14:textId="2F0B7971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7F3441B4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EACCE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OTCH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842FD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RRAP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CC00"/>
                  <w:noWrap/>
                  <w:vAlign w:val="bottom"/>
                  <w:hideMark/>
                </w:tcPr>
                <w:p w14:paraId="59AEA9D1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VW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CC00"/>
                  <w:noWrap/>
                  <w:vAlign w:val="bottom"/>
                  <w:hideMark/>
                </w:tcPr>
                <w:p w14:paraId="1CB5A2D3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VWF</w:t>
                  </w:r>
                </w:p>
              </w:tc>
            </w:tr>
          </w:tbl>
          <w:p w14:paraId="5787B312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2830026C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ADF445F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224EB5D3" w14:textId="17D88C67" w:rsidR="00B867CB" w:rsidRPr="009608F4" w:rsidRDefault="0076279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7" w:type="pct"/>
            <w:vAlign w:val="center"/>
          </w:tcPr>
          <w:p w14:paraId="40A213CD" w14:textId="5605D57A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3AB64D57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center"/>
                  <w:hideMark/>
                </w:tcPr>
                <w:p w14:paraId="38DBA03B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CC"/>
                  <w:noWrap/>
                  <w:vAlign w:val="center"/>
                  <w:hideMark/>
                </w:tcPr>
                <w:p w14:paraId="5C9EDB63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G4C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34AA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OTCH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63621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MI1</w:t>
                  </w:r>
                </w:p>
              </w:tc>
            </w:tr>
          </w:tbl>
          <w:p w14:paraId="3B1177DC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4B8FA4F8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54D9B85C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3F827411" w14:textId="698F1479" w:rsidR="00B867CB" w:rsidRPr="009608F4" w:rsidRDefault="0076279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27" w:type="pct"/>
            <w:vAlign w:val="center"/>
          </w:tcPr>
          <w:p w14:paraId="0AAB976E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29BE72F6" w14:textId="77777777" w:rsidTr="00EF33E8">
              <w:trPr>
                <w:trHeight w:val="30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4C6E7"/>
                  <w:noWrap/>
                  <w:vAlign w:val="center"/>
                  <w:hideMark/>
                </w:tcPr>
                <w:p w14:paraId="73DD15F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R5A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0E872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YNE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221F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DD7EE"/>
                  <w:noWrap/>
                  <w:vAlign w:val="center"/>
                  <w:hideMark/>
                </w:tcPr>
                <w:p w14:paraId="1FDE2F0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DAMTS5</w:t>
                  </w:r>
                </w:p>
              </w:tc>
            </w:tr>
          </w:tbl>
          <w:p w14:paraId="0A4D1E4A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731D1BA2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60B89EC0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25AF11BB" w14:textId="3111439E" w:rsidR="00B867CB" w:rsidRPr="009608F4" w:rsidRDefault="0076279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27" w:type="pct"/>
            <w:vAlign w:val="center"/>
          </w:tcPr>
          <w:p w14:paraId="4847EE94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2D09DD04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86DB9" w14:textId="77777777" w:rsidR="00B867CB" w:rsidRPr="00073D56" w:rsidRDefault="00B867CB" w:rsidP="00B867CB">
                  <w:pPr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DAMTS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B61067" w14:textId="77777777" w:rsidR="00B867CB" w:rsidRPr="00073D56" w:rsidRDefault="00B867CB" w:rsidP="00B867CB">
                  <w:pPr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DHCR2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C000"/>
                  <w:noWrap/>
                  <w:vAlign w:val="center"/>
                  <w:hideMark/>
                </w:tcPr>
                <w:p w14:paraId="279FE9C1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FSH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3366"/>
                  <w:noWrap/>
                  <w:vAlign w:val="bottom"/>
                  <w:hideMark/>
                </w:tcPr>
                <w:p w14:paraId="3CD75CA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2</w:t>
                  </w:r>
                </w:p>
              </w:tc>
            </w:tr>
          </w:tbl>
          <w:p w14:paraId="6E70A955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0B610033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EBA1C80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04E41DB7" w14:textId="25B45879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76279B" w:rsidRPr="009608F4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7" w:type="pct"/>
            <w:vAlign w:val="center"/>
          </w:tcPr>
          <w:p w14:paraId="3E54A656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635B2618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3399"/>
                  <w:noWrap/>
                  <w:vAlign w:val="bottom"/>
                  <w:hideMark/>
                </w:tcPr>
                <w:p w14:paraId="507DF534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PC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49C11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G2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3F94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OL6A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F5FCE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KPNA2</w:t>
                  </w:r>
                </w:p>
              </w:tc>
            </w:tr>
          </w:tbl>
          <w:p w14:paraId="3AD152C4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49DC0164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23515396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020057AB" w14:textId="719F6010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</w:t>
            </w:r>
            <w:r w:rsidR="0076279B" w:rsidRPr="009608F4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7" w:type="pct"/>
            <w:vAlign w:val="center"/>
          </w:tcPr>
          <w:p w14:paraId="622FFB1C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2B2C0847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FFFF"/>
                  <w:noWrap/>
                  <w:vAlign w:val="bottom"/>
                  <w:hideMark/>
                </w:tcPr>
                <w:p w14:paraId="65C13FA8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ARS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3366FF"/>
                  <w:noWrap/>
                  <w:vAlign w:val="bottom"/>
                  <w:hideMark/>
                </w:tcPr>
                <w:p w14:paraId="41B402BF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BBP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A36C0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HBS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323AB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IPK1</w:t>
                  </w:r>
                </w:p>
              </w:tc>
            </w:tr>
          </w:tbl>
          <w:p w14:paraId="53464543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6F1B82BA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182E424E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1B2702B" w14:textId="34764B1F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</w:t>
            </w:r>
            <w:r w:rsidR="0076279B" w:rsidRPr="009608F4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7" w:type="pct"/>
            <w:vAlign w:val="center"/>
          </w:tcPr>
          <w:p w14:paraId="7586068C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50FBB7CE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1B61C66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9900"/>
                  <w:noWrap/>
                  <w:vAlign w:val="bottom"/>
                  <w:hideMark/>
                </w:tcPr>
                <w:p w14:paraId="326C527E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COR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bottom"/>
                  <w:hideMark/>
                </w:tcPr>
                <w:p w14:paraId="00A572A9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bottom"/>
                  <w:hideMark/>
                </w:tcPr>
                <w:p w14:paraId="662C6A6D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</w:tr>
          </w:tbl>
          <w:p w14:paraId="63C747D4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B867CB" w:rsidRPr="00073D56" w14:paraId="141883D1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6A3355C5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E6E528A" w14:textId="77777777" w:rsidR="00B867CB" w:rsidRPr="009608F4" w:rsidRDefault="00B867CB" w:rsidP="00B867C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7" w:type="pct"/>
            <w:vAlign w:val="center"/>
          </w:tcPr>
          <w:p w14:paraId="79614827" w14:textId="77777777" w:rsidR="00B867CB" w:rsidRPr="00073D56" w:rsidRDefault="00B867CB" w:rsidP="00B867C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453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  <w:gridCol w:w="1134"/>
            </w:tblGrid>
            <w:tr w:rsidR="00B867CB" w:rsidRPr="00073D56" w14:paraId="1BDDC7FC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CC00"/>
                  <w:noWrap/>
                  <w:vAlign w:val="bottom"/>
                  <w:hideMark/>
                </w:tcPr>
                <w:p w14:paraId="241A0013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VW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CC00"/>
                  <w:noWrap/>
                  <w:vAlign w:val="bottom"/>
                  <w:hideMark/>
                </w:tcPr>
                <w:p w14:paraId="14818EC7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VWF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33"/>
                  <w:noWrap/>
                  <w:vAlign w:val="bottom"/>
                  <w:hideMark/>
                </w:tcPr>
                <w:p w14:paraId="494F32C5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GR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0066"/>
                  <w:noWrap/>
                  <w:vAlign w:val="bottom"/>
                  <w:hideMark/>
                </w:tcPr>
                <w:p w14:paraId="7E5B9E88" w14:textId="77777777" w:rsidR="00B867CB" w:rsidRPr="00073D56" w:rsidRDefault="00B867CB" w:rsidP="00B867C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HK3</w:t>
                  </w:r>
                </w:p>
              </w:tc>
            </w:tr>
          </w:tbl>
          <w:p w14:paraId="264DDCB3" w14:textId="77777777" w:rsidR="00B867CB" w:rsidRPr="00073D56" w:rsidRDefault="00B867CB" w:rsidP="00B867C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19E03DFA" w14:textId="77777777" w:rsidTr="0076279B">
        <w:trPr>
          <w:trHeight w:val="283"/>
        </w:trPr>
        <w:tc>
          <w:tcPr>
            <w:tcW w:w="713" w:type="pct"/>
            <w:vMerge w:val="restart"/>
            <w:vAlign w:val="center"/>
          </w:tcPr>
          <w:p w14:paraId="0B8592A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E583DE8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A4B9EF6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6CC336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40" w:type="pct"/>
            <w:vAlign w:val="center"/>
          </w:tcPr>
          <w:p w14:paraId="72DD4990" w14:textId="026C354E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27" w:type="pct"/>
            <w:vAlign w:val="center"/>
          </w:tcPr>
          <w:p w14:paraId="2E5C1445" w14:textId="3A997E7F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7E308A85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698D7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EX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724D9F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UBA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87441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ID1</w:t>
                  </w:r>
                </w:p>
              </w:tc>
            </w:tr>
          </w:tbl>
          <w:p w14:paraId="01BF1048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0799D6CD" w14:textId="77777777" w:rsidTr="0076279B">
        <w:trPr>
          <w:trHeight w:val="283"/>
        </w:trPr>
        <w:tc>
          <w:tcPr>
            <w:tcW w:w="713" w:type="pct"/>
            <w:vMerge/>
            <w:vAlign w:val="center"/>
          </w:tcPr>
          <w:p w14:paraId="2D6E55B2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7CDA4914" w14:textId="6740AC31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627" w:type="pct"/>
            <w:vAlign w:val="center"/>
          </w:tcPr>
          <w:p w14:paraId="5D32860A" w14:textId="42BD8892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505BC955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99FF"/>
                  <w:noWrap/>
                  <w:vAlign w:val="bottom"/>
                  <w:hideMark/>
                </w:tcPr>
                <w:p w14:paraId="7C2D2B91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bottom"/>
                  <w:hideMark/>
                </w:tcPr>
                <w:p w14:paraId="6BED5468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bottom"/>
                  <w:hideMark/>
                </w:tcPr>
                <w:p w14:paraId="0ACC0801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</w:tr>
          </w:tbl>
          <w:p w14:paraId="764D1E8C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713D914C" w14:textId="77777777" w:rsidTr="0076279B">
        <w:trPr>
          <w:trHeight w:val="283"/>
        </w:trPr>
        <w:tc>
          <w:tcPr>
            <w:tcW w:w="713" w:type="pct"/>
            <w:vMerge/>
            <w:vAlign w:val="center"/>
          </w:tcPr>
          <w:p w14:paraId="4F7FB131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70BD7D70" w14:textId="17CE47DC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627" w:type="pct"/>
            <w:vAlign w:val="center"/>
          </w:tcPr>
          <w:p w14:paraId="30822D52" w14:textId="1B7EB25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481EBB4E" w14:textId="77777777" w:rsidTr="00DF4099">
              <w:trPr>
                <w:trHeight w:val="221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C747E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OTCH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DEB27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P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center"/>
                  <w:hideMark/>
                </w:tcPr>
                <w:p w14:paraId="6F1307CA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</w:tr>
          </w:tbl>
          <w:p w14:paraId="0D11718B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642DB454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4AB64C8E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EA3BEEC" w14:textId="3692B76F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27" w:type="pct"/>
            <w:vAlign w:val="center"/>
          </w:tcPr>
          <w:p w14:paraId="7AE04DAE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6D6802EF" w14:textId="77777777" w:rsidTr="00EF33E8">
              <w:trPr>
                <w:trHeight w:val="221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10646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ERBB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center"/>
                  <w:hideMark/>
                </w:tcPr>
                <w:p w14:paraId="4A2A5ADC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FFFF"/>
                  <w:noWrap/>
                  <w:vAlign w:val="center"/>
                  <w:hideMark/>
                </w:tcPr>
                <w:p w14:paraId="55EC82F0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ARS2</w:t>
                  </w:r>
                </w:p>
              </w:tc>
            </w:tr>
          </w:tbl>
          <w:p w14:paraId="4A456B2F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6279B" w:rsidRPr="00073D56" w14:paraId="050834F1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486BD494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6BC71857" w14:textId="07FF5DA0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27" w:type="pct"/>
            <w:vAlign w:val="center"/>
          </w:tcPr>
          <w:p w14:paraId="4FFDB4FF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2369F5AC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3366"/>
                  <w:noWrap/>
                  <w:vAlign w:val="center"/>
                  <w:hideMark/>
                </w:tcPr>
                <w:p w14:paraId="531569FC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3366FF"/>
                  <w:noWrap/>
                  <w:vAlign w:val="center"/>
                  <w:hideMark/>
                </w:tcPr>
                <w:p w14:paraId="778FD018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BBP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F29F8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LEC</w:t>
                  </w:r>
                </w:p>
              </w:tc>
            </w:tr>
          </w:tbl>
          <w:p w14:paraId="33029483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6279B" w:rsidRPr="00073D56" w14:paraId="180BD26F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0F585261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4A5D0C1C" w14:textId="19AA1680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27" w:type="pct"/>
            <w:vAlign w:val="center"/>
          </w:tcPr>
          <w:p w14:paraId="6EA662D7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58D4D9F3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CC"/>
                  <w:noWrap/>
                  <w:vAlign w:val="bottom"/>
                  <w:hideMark/>
                </w:tcPr>
                <w:p w14:paraId="002AB5B0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G4C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188E3DA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T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9DD89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RIM1</w:t>
                  </w:r>
                </w:p>
              </w:tc>
            </w:tr>
          </w:tbl>
          <w:p w14:paraId="78BA2434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3D0869A6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1894A366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194D46F1" w14:textId="57D31F01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27" w:type="pct"/>
            <w:vAlign w:val="center"/>
          </w:tcPr>
          <w:p w14:paraId="44A73895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49923AAE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bottom"/>
                  <w:hideMark/>
                </w:tcPr>
                <w:p w14:paraId="5E328C56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EA1C6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KMT2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0FD4E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BN</w:t>
                  </w:r>
                </w:p>
              </w:tc>
            </w:tr>
          </w:tbl>
          <w:p w14:paraId="09E1F88A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68D73386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06C9E2E5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0A1219A7" w14:textId="50A7B13C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27" w:type="pct"/>
            <w:vAlign w:val="center"/>
          </w:tcPr>
          <w:p w14:paraId="736EC074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2BAE1E3C" w14:textId="77777777" w:rsidTr="00EF33E8">
              <w:trPr>
                <w:trHeight w:val="298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6699"/>
                  <w:noWrap/>
                  <w:vAlign w:val="center"/>
                  <w:hideMark/>
                </w:tcPr>
                <w:p w14:paraId="7ADA2975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OL6A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3399"/>
                  <w:noWrap/>
                  <w:vAlign w:val="center"/>
                  <w:hideMark/>
                </w:tcPr>
                <w:p w14:paraId="1E756F82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PC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38766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RP5</w:t>
                  </w:r>
                </w:p>
              </w:tc>
            </w:tr>
          </w:tbl>
          <w:p w14:paraId="51CAB6E4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30878124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22E08EB2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1BCF158A" w14:textId="60A5CF44" w:rsidR="0076279B" w:rsidRPr="009608F4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627" w:type="pct"/>
            <w:vAlign w:val="center"/>
          </w:tcPr>
          <w:p w14:paraId="7279FE8F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340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  <w:gridCol w:w="1134"/>
            </w:tblGrid>
            <w:tr w:rsidR="0076279B" w:rsidRPr="00073D56" w14:paraId="088FC623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5050"/>
                  <w:noWrap/>
                  <w:vAlign w:val="bottom"/>
                  <w:hideMark/>
                </w:tcPr>
                <w:p w14:paraId="4D27B354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BMP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CBAD"/>
                  <w:noWrap/>
                  <w:vAlign w:val="bottom"/>
                  <w:hideMark/>
                </w:tcPr>
                <w:p w14:paraId="07176F44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GDF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CBAD"/>
                  <w:noWrap/>
                  <w:vAlign w:val="bottom"/>
                  <w:hideMark/>
                </w:tcPr>
                <w:p w14:paraId="29143DB3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GDF9</w:t>
                  </w:r>
                </w:p>
              </w:tc>
            </w:tr>
          </w:tbl>
          <w:p w14:paraId="0EB0D27B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77888C0F" w14:textId="77777777" w:rsidTr="009D43DC">
        <w:trPr>
          <w:trHeight w:val="283"/>
        </w:trPr>
        <w:tc>
          <w:tcPr>
            <w:tcW w:w="713" w:type="pct"/>
            <w:vMerge w:val="restart"/>
            <w:vAlign w:val="center"/>
          </w:tcPr>
          <w:p w14:paraId="393B4BC0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0" w:type="pct"/>
            <w:vAlign w:val="center"/>
          </w:tcPr>
          <w:p w14:paraId="32D5CABC" w14:textId="1AE21077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7" w:type="pct"/>
            <w:vAlign w:val="center"/>
          </w:tcPr>
          <w:p w14:paraId="4ECF5ACC" w14:textId="7B8A989F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</w:rPr>
              <w:t>OD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36EF204A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A9D08E"/>
                  <w:noWrap/>
                  <w:vAlign w:val="bottom"/>
                  <w:hideMark/>
                </w:tcPr>
                <w:p w14:paraId="0F0E187B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OBOX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0000"/>
                  <w:noWrap/>
                  <w:vAlign w:val="bottom"/>
                  <w:hideMark/>
                </w:tcPr>
                <w:p w14:paraId="2ACDDEF5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TAG3</w:t>
                  </w:r>
                </w:p>
              </w:tc>
            </w:tr>
          </w:tbl>
          <w:p w14:paraId="2C98A898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573ADD96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03D84D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31E5A3D" w14:textId="6F19E549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7" w:type="pct"/>
            <w:vAlign w:val="center"/>
          </w:tcPr>
          <w:p w14:paraId="7E78B517" w14:textId="7C6FFCA2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23E90ABB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BD047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EC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236B1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LHCGR</w:t>
                  </w:r>
                </w:p>
              </w:tc>
            </w:tr>
          </w:tbl>
          <w:p w14:paraId="77C838E0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05C45413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7FC869BF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68DD047" w14:textId="32512571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2</w:t>
            </w:r>
            <w:r w:rsidR="0025652D" w:rsidRPr="009608F4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7" w:type="pct"/>
            <w:vAlign w:val="center"/>
          </w:tcPr>
          <w:p w14:paraId="497C126D" w14:textId="0204E1EF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31BC2E9F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C2C8C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GR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5BC79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VLDLR</w:t>
                  </w:r>
                </w:p>
              </w:tc>
            </w:tr>
          </w:tbl>
          <w:p w14:paraId="37DBC93F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78A14152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63ABB022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4C90F4EC" w14:textId="63C667DF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</w:rPr>
              <w:t>2</w:t>
            </w:r>
            <w:r w:rsidR="0025652D" w:rsidRPr="009608F4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7" w:type="pct"/>
            <w:vAlign w:val="center"/>
          </w:tcPr>
          <w:p w14:paraId="7010E323" w14:textId="6DFCA472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5CFF8297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DA63F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TP6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F8A0B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FANCA</w:t>
                  </w:r>
                </w:p>
              </w:tc>
            </w:tr>
          </w:tbl>
          <w:p w14:paraId="52E6BB03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70B157EB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17BEF424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13A8B5BD" w14:textId="063329D9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7" w:type="pct"/>
            <w:vAlign w:val="center"/>
          </w:tcPr>
          <w:p w14:paraId="4A50D107" w14:textId="7909055A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565D4629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F33F8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DMRT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33CCCC"/>
                  <w:noWrap/>
                  <w:vAlign w:val="bottom"/>
                  <w:hideMark/>
                </w:tcPr>
                <w:p w14:paraId="4A19AF0C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ELN</w:t>
                  </w:r>
                </w:p>
              </w:tc>
            </w:tr>
          </w:tbl>
          <w:p w14:paraId="196FCA51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0ADE781B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409F39DE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377BDA88" w14:textId="6D9C1678" w:rsidR="0076279B" w:rsidRPr="009608F4" w:rsidRDefault="0025652D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27" w:type="pct"/>
            <w:vAlign w:val="center"/>
          </w:tcPr>
          <w:p w14:paraId="257B67ED" w14:textId="4C139398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350B1EC1" w14:textId="77777777" w:rsidTr="00DF4099">
              <w:trPr>
                <w:trHeight w:val="30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1F999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HDAC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13215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KAP9</w:t>
                  </w:r>
                </w:p>
              </w:tc>
            </w:tr>
          </w:tbl>
          <w:p w14:paraId="0A4EC4BF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74D8C11C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71C18092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276E59AD" w14:textId="42747023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27" w:type="pct"/>
            <w:vAlign w:val="center"/>
          </w:tcPr>
          <w:p w14:paraId="4F730668" w14:textId="5C3FE21E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32CB5AC7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bottom"/>
                  <w:hideMark/>
                </w:tcPr>
                <w:p w14:paraId="19D27EBB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0066"/>
                  <w:noWrap/>
                  <w:vAlign w:val="bottom"/>
                  <w:hideMark/>
                </w:tcPr>
                <w:p w14:paraId="3B5479A4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HK3</w:t>
                  </w:r>
                </w:p>
              </w:tc>
            </w:tr>
          </w:tbl>
          <w:p w14:paraId="0AC9A557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2ACA6B75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4C72082B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4DB0490A" w14:textId="518981FA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7" w:type="pct"/>
            <w:vAlign w:val="center"/>
          </w:tcPr>
          <w:p w14:paraId="7EEEE24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2097F62D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C3309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CNB1IP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70C0"/>
                  <w:noWrap/>
                  <w:vAlign w:val="bottom"/>
                  <w:hideMark/>
                </w:tcPr>
                <w:p w14:paraId="2AEEA761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MLH3</w:t>
                  </w:r>
                </w:p>
              </w:tc>
            </w:tr>
          </w:tbl>
          <w:p w14:paraId="00CBF032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2F83C77A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2893150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543585D1" w14:textId="3D74D313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25652D" w:rsidRPr="009608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7" w:type="pct"/>
            <w:vAlign w:val="center"/>
          </w:tcPr>
          <w:p w14:paraId="245B8A84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5F527D94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DB52E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MSH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14:paraId="627C8DA2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YP21A2</w:t>
                  </w:r>
                </w:p>
              </w:tc>
            </w:tr>
          </w:tbl>
          <w:p w14:paraId="7AA88F06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439ABA74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667EF2F3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2F3B4139" w14:textId="30F7C923" w:rsidR="0076279B" w:rsidRPr="009608F4" w:rsidRDefault="003F614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1872B2"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7" w:type="pct"/>
            <w:vAlign w:val="center"/>
          </w:tcPr>
          <w:p w14:paraId="0F420598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3C298E5C" w14:textId="77777777" w:rsidTr="00EF33E8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bottom"/>
                  <w:hideMark/>
                </w:tcPr>
                <w:p w14:paraId="72DD628B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6699"/>
                  <w:noWrap/>
                  <w:vAlign w:val="bottom"/>
                  <w:hideMark/>
                </w:tcPr>
                <w:p w14:paraId="321A75E5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OL6A2</w:t>
                  </w:r>
                </w:p>
              </w:tc>
            </w:tr>
          </w:tbl>
          <w:p w14:paraId="214733CB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67212CFF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28EBEBBE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7DBF8E0B" w14:textId="783C8D82" w:rsidR="0076279B" w:rsidRPr="009608F4" w:rsidRDefault="001872B2" w:rsidP="0076279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627" w:type="pct"/>
            <w:vAlign w:val="center"/>
          </w:tcPr>
          <w:p w14:paraId="38B93AC7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2268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1134"/>
            </w:tblGrid>
            <w:tr w:rsidR="0076279B" w:rsidRPr="00073D56" w14:paraId="6C324CBE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0A4A8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GPR137C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33CCCC"/>
                  <w:noWrap/>
                  <w:vAlign w:val="bottom"/>
                  <w:hideMark/>
                </w:tcPr>
                <w:p w14:paraId="5A899BFE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ELN</w:t>
                  </w:r>
                </w:p>
              </w:tc>
            </w:tr>
          </w:tbl>
          <w:p w14:paraId="60B6FD52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4D208BC3" w14:textId="77777777" w:rsidTr="009D43DC">
        <w:trPr>
          <w:trHeight w:val="283"/>
        </w:trPr>
        <w:tc>
          <w:tcPr>
            <w:tcW w:w="713" w:type="pct"/>
            <w:vMerge w:val="restart"/>
            <w:vAlign w:val="center"/>
          </w:tcPr>
          <w:p w14:paraId="7EC8164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40" w:type="pct"/>
            <w:vAlign w:val="center"/>
          </w:tcPr>
          <w:p w14:paraId="5D0C050D" w14:textId="12FB7DE3" w:rsidR="0076279B" w:rsidRPr="009608F4" w:rsidRDefault="001872B2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627" w:type="pct"/>
            <w:vAlign w:val="center"/>
          </w:tcPr>
          <w:p w14:paraId="312A9A6A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PA</w:t>
            </w:r>
          </w:p>
        </w:tc>
        <w:tc>
          <w:tcPr>
            <w:tcW w:w="3120" w:type="pct"/>
            <w:vAlign w:val="center"/>
          </w:tcPr>
          <w:tbl>
            <w:tblPr>
              <w:tblW w:w="113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</w:tblGrid>
            <w:tr w:rsidR="0076279B" w:rsidRPr="00073D56" w14:paraId="2D803388" w14:textId="77777777" w:rsidTr="00104B80">
              <w:trPr>
                <w:trHeight w:val="221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B0F0"/>
                  <w:noWrap/>
                  <w:vAlign w:val="center"/>
                  <w:hideMark/>
                </w:tcPr>
                <w:p w14:paraId="4A72B46A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AD54L</w:t>
                  </w:r>
                </w:p>
              </w:tc>
            </w:tr>
          </w:tbl>
          <w:p w14:paraId="2A45A6E6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76279B" w:rsidRPr="00073D56" w14:paraId="52E34935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749E993E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0369E4D3" w14:textId="3FF7B063" w:rsidR="0076279B" w:rsidRPr="009608F4" w:rsidRDefault="001872B2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27" w:type="pct"/>
            <w:vAlign w:val="center"/>
          </w:tcPr>
          <w:p w14:paraId="107C2B87" w14:textId="77777777" w:rsidR="0076279B" w:rsidRPr="00073D56" w:rsidRDefault="0076279B" w:rsidP="0076279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113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</w:tblGrid>
            <w:tr w:rsidR="0076279B" w:rsidRPr="00073D56" w14:paraId="0AE1A1EA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E885A" w14:textId="77777777" w:rsidR="0076279B" w:rsidRPr="00073D56" w:rsidRDefault="0076279B" w:rsidP="0076279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BRCA1</w:t>
                  </w:r>
                </w:p>
              </w:tc>
            </w:tr>
          </w:tbl>
          <w:p w14:paraId="0D0D50D9" w14:textId="77777777" w:rsidR="0076279B" w:rsidRPr="00073D56" w:rsidRDefault="0076279B" w:rsidP="0076279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4389592E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1ECCB349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2E06B064" w14:textId="765B567B" w:rsidR="003F614B" w:rsidRPr="009608F4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1872B2" w:rsidRPr="009608F4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7" w:type="pct"/>
            <w:vAlign w:val="center"/>
          </w:tcPr>
          <w:p w14:paraId="51A9C0FF" w14:textId="0500BF9C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1F6104C0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386E3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R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A6351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785DDA37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2E84CDAD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2E4B183E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11EDBD6C" w14:textId="2306161D" w:rsidR="003F614B" w:rsidRPr="009608F4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1872B2" w:rsidRPr="009608F4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7" w:type="pct"/>
            <w:vAlign w:val="center"/>
          </w:tcPr>
          <w:p w14:paraId="688882DE" w14:textId="64898A35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early 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1F998761" w14:textId="77777777" w:rsidTr="00DF4099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6699"/>
                  <w:noWrap/>
                  <w:vAlign w:val="bottom"/>
                  <w:hideMark/>
                </w:tcPr>
                <w:p w14:paraId="0B880D8A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OL6A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C2B64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5811660C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7535EE96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747C4ED1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5FE89C96" w14:textId="60A9FFA6" w:rsidR="003F614B" w:rsidRPr="009608F4" w:rsidRDefault="001872B2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627" w:type="pct"/>
            <w:vAlign w:val="center"/>
          </w:tcPr>
          <w:p w14:paraId="79CC1FA6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3C159A04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009999"/>
                  <w:noWrap/>
                  <w:vAlign w:val="bottom"/>
                  <w:hideMark/>
                </w:tcPr>
                <w:p w14:paraId="26E7187F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RYR3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376EA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23C26F56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47986071" w14:textId="77777777" w:rsidTr="009D43DC">
        <w:trPr>
          <w:trHeight w:val="230"/>
        </w:trPr>
        <w:tc>
          <w:tcPr>
            <w:tcW w:w="713" w:type="pct"/>
            <w:vMerge/>
            <w:vAlign w:val="center"/>
          </w:tcPr>
          <w:p w14:paraId="2A6EF975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7E64C0DC" w14:textId="399500D0" w:rsidR="003F614B" w:rsidRPr="009608F4" w:rsidRDefault="001872B2" w:rsidP="003F614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27" w:type="pct"/>
            <w:vAlign w:val="center"/>
          </w:tcPr>
          <w:p w14:paraId="7A47C36F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525FD67E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181EB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CHEK2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1F34E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41B493D6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56737CBB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3BB8B7E0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3872EAA3" w14:textId="3773AD82" w:rsidR="003F614B" w:rsidRPr="009608F4" w:rsidRDefault="001872B2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627" w:type="pct"/>
            <w:vAlign w:val="center"/>
          </w:tcPr>
          <w:p w14:paraId="2BA03606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3D56">
              <w:rPr>
                <w:rFonts w:cs="Times New Roman"/>
                <w:sz w:val="18"/>
                <w:szCs w:val="18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02340560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5509B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USP3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22EA3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20BEE568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628A56A7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2784FA63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33866362" w14:textId="449963A0" w:rsidR="003F614B" w:rsidRPr="009608F4" w:rsidRDefault="001872B2" w:rsidP="003F614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627" w:type="pct"/>
            <w:vAlign w:val="center"/>
          </w:tcPr>
          <w:p w14:paraId="459F8204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3D089A11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00FF"/>
                  <w:noWrap/>
                  <w:vAlign w:val="bottom"/>
                  <w:hideMark/>
                </w:tcPr>
                <w:p w14:paraId="134B9E03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KP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9824D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0E0B4CB4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16D76137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702B2686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4271C510" w14:textId="66F43131" w:rsidR="003F614B" w:rsidRPr="009608F4" w:rsidRDefault="001872B2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627" w:type="pct"/>
            <w:vAlign w:val="center"/>
          </w:tcPr>
          <w:p w14:paraId="21A1BD52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6414F28C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8C9B4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KMT5A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EF335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2A9CAD7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67C87629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5FB93CEA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6062D737" w14:textId="22713429" w:rsidR="003F614B" w:rsidRPr="009608F4" w:rsidRDefault="001872B2" w:rsidP="003F614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627" w:type="pct"/>
            <w:vAlign w:val="center"/>
          </w:tcPr>
          <w:p w14:paraId="4AE73CA2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57885443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4C6E7"/>
                  <w:noWrap/>
                  <w:vAlign w:val="bottom"/>
                  <w:hideMark/>
                </w:tcPr>
                <w:p w14:paraId="240E0305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R5A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6AD6F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24157F7C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6CECEAFD" w14:textId="77777777" w:rsidTr="009D43DC">
        <w:trPr>
          <w:trHeight w:val="63"/>
        </w:trPr>
        <w:tc>
          <w:tcPr>
            <w:tcW w:w="713" w:type="pct"/>
            <w:vMerge/>
            <w:vAlign w:val="center"/>
          </w:tcPr>
          <w:p w14:paraId="1069F2FE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4B9BA38F" w14:textId="2896CB2F" w:rsidR="003F614B" w:rsidRPr="009608F4" w:rsidRDefault="001872B2" w:rsidP="003F614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627" w:type="pct"/>
            <w:vAlign w:val="center"/>
          </w:tcPr>
          <w:p w14:paraId="2CDE8203" w14:textId="6878B86C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0FE2FE45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E777E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NCOA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B04C6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241447B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62439470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57FFD09D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0BF2F5AC" w14:textId="09D438B9" w:rsidR="003F614B" w:rsidRPr="009608F4" w:rsidRDefault="001872B2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627" w:type="pct"/>
            <w:vAlign w:val="center"/>
          </w:tcPr>
          <w:p w14:paraId="02C78AC6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54CB0431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BDD7EE"/>
                  <w:noWrap/>
                  <w:vAlign w:val="bottom"/>
                  <w:hideMark/>
                </w:tcPr>
                <w:p w14:paraId="3C2385C0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ADAMTS5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EFCF5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0B6CA6B1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1795C46A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55A2791C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550CFAA4" w14:textId="24830E82" w:rsidR="003F614B" w:rsidRPr="009608F4" w:rsidRDefault="001872B2" w:rsidP="003F614B">
            <w:pPr>
              <w:jc w:val="center"/>
              <w:rPr>
                <w:rFonts w:cs="Times New Roman"/>
                <w:strike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627" w:type="pct"/>
            <w:vAlign w:val="center"/>
          </w:tcPr>
          <w:p w14:paraId="6DF84CC0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01D2D4C9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966FF"/>
                  <w:noWrap/>
                  <w:vAlign w:val="bottom"/>
                  <w:hideMark/>
                </w:tcPr>
                <w:p w14:paraId="69A56685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SAMD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AF76D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039E1BD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3F614B" w:rsidRPr="00073D56" w14:paraId="56058756" w14:textId="77777777" w:rsidTr="009D43DC">
        <w:trPr>
          <w:trHeight w:val="283"/>
        </w:trPr>
        <w:tc>
          <w:tcPr>
            <w:tcW w:w="713" w:type="pct"/>
            <w:vMerge/>
            <w:vAlign w:val="center"/>
          </w:tcPr>
          <w:p w14:paraId="679CDC30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07B81ACC" w14:textId="1EB9D318" w:rsidR="003F614B" w:rsidRPr="009608F4" w:rsidRDefault="001872B2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9608F4">
              <w:rPr>
                <w:rFonts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627" w:type="pct"/>
            <w:vAlign w:val="center"/>
          </w:tcPr>
          <w:p w14:paraId="3CE8B32A" w14:textId="77777777" w:rsidR="003F614B" w:rsidRPr="00073D56" w:rsidRDefault="003F614B" w:rsidP="003F614B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073D56">
              <w:rPr>
                <w:rFonts w:cs="Times New Roman"/>
                <w:sz w:val="18"/>
                <w:szCs w:val="18"/>
                <w:lang w:val="en-US"/>
              </w:rPr>
              <w:t>SA</w:t>
            </w:r>
          </w:p>
        </w:tc>
        <w:tc>
          <w:tcPr>
            <w:tcW w:w="3120" w:type="pct"/>
            <w:vAlign w:val="center"/>
          </w:tcPr>
          <w:tbl>
            <w:tblPr>
              <w:tblW w:w="18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34"/>
              <w:gridCol w:w="680"/>
            </w:tblGrid>
            <w:tr w:rsidR="003F614B" w:rsidRPr="00073D56" w14:paraId="6C318590" w14:textId="77777777" w:rsidTr="00104B80">
              <w:trPr>
                <w:trHeight w:val="220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66FF66"/>
                  <w:noWrap/>
                  <w:vAlign w:val="bottom"/>
                  <w:hideMark/>
                </w:tcPr>
                <w:p w14:paraId="462E2ECB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073D56">
                    <w:rPr>
                      <w:rFonts w:cs="Times New Roman"/>
                      <w:color w:val="000000"/>
                      <w:sz w:val="18"/>
                      <w:szCs w:val="18"/>
                    </w:rPr>
                    <w:t>POLG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60818" w14:textId="77777777" w:rsidR="003F614B" w:rsidRPr="00073D56" w:rsidRDefault="003F614B" w:rsidP="003F614B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42DDE777" w14:textId="77777777" w:rsidR="003F614B" w:rsidRPr="00073D56" w:rsidRDefault="003F614B" w:rsidP="003F614B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689CC48A" w14:textId="30629BF6" w:rsidR="00EF142D" w:rsidRPr="00134AE8" w:rsidRDefault="00EF142D" w:rsidP="00654E8F">
      <w:pPr>
        <w:spacing w:before="240"/>
        <w:rPr>
          <w:rFonts w:cstheme="minorHAnsi"/>
        </w:rPr>
      </w:pPr>
      <w:r w:rsidRPr="00073D56">
        <w:rPr>
          <w:rFonts w:cstheme="minorHAnsi"/>
        </w:rPr>
        <w:t xml:space="preserve">OD, Ovarian </w:t>
      </w:r>
      <w:proofErr w:type="spellStart"/>
      <w:r w:rsidRPr="00073D56">
        <w:rPr>
          <w:rFonts w:cstheme="minorHAnsi"/>
        </w:rPr>
        <w:t>Dygenesis</w:t>
      </w:r>
      <w:proofErr w:type="spellEnd"/>
      <w:r w:rsidRPr="00073D56">
        <w:rPr>
          <w:rFonts w:cstheme="minorHAnsi"/>
        </w:rPr>
        <w:t xml:space="preserve">; PA, Primary Amenorrhea; SA, Secondary Amenorrhea; early SA, </w:t>
      </w:r>
      <w:r w:rsidR="001C7096" w:rsidRPr="00073D56">
        <w:rPr>
          <w:rFonts w:cstheme="minorHAnsi"/>
        </w:rPr>
        <w:t>only</w:t>
      </w:r>
      <w:r w:rsidRPr="00073D56">
        <w:rPr>
          <w:rFonts w:cstheme="minorHAnsi"/>
        </w:rPr>
        <w:t xml:space="preserve"> menarche</w:t>
      </w:r>
      <w:r w:rsidR="001C7096" w:rsidRPr="00073D56">
        <w:rPr>
          <w:rFonts w:cstheme="minorHAnsi"/>
        </w:rPr>
        <w:t xml:space="preserve"> or spotting episodes</w:t>
      </w:r>
      <w:r w:rsidR="00A364EB" w:rsidRPr="00073D56">
        <w:rPr>
          <w:rFonts w:cstheme="minorHAnsi"/>
        </w:rPr>
        <w:t>.</w:t>
      </w:r>
    </w:p>
    <w:sectPr w:rsidR="00EF142D" w:rsidRPr="00134AE8" w:rsidSect="009D277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9A83" w14:textId="77777777" w:rsidR="000D47BF" w:rsidRDefault="000D47BF" w:rsidP="00117666">
      <w:pPr>
        <w:spacing w:after="0"/>
      </w:pPr>
      <w:r>
        <w:separator/>
      </w:r>
    </w:p>
  </w:endnote>
  <w:endnote w:type="continuationSeparator" w:id="0">
    <w:p w14:paraId="2B066F26" w14:textId="77777777" w:rsidR="000D47BF" w:rsidRDefault="000D47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F019F" w14:textId="77777777" w:rsidR="000D47BF" w:rsidRDefault="000D47BF" w:rsidP="00117666">
      <w:pPr>
        <w:spacing w:after="0"/>
      </w:pPr>
      <w:r>
        <w:separator/>
      </w:r>
    </w:p>
  </w:footnote>
  <w:footnote w:type="continuationSeparator" w:id="0">
    <w:p w14:paraId="7E4035B6" w14:textId="77777777" w:rsidR="000D47BF" w:rsidRDefault="000D47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0D47BF"/>
    <w:rsid w:val="0010220E"/>
    <w:rsid w:val="00104B80"/>
    <w:rsid w:val="00105FD9"/>
    <w:rsid w:val="0011351A"/>
    <w:rsid w:val="00117666"/>
    <w:rsid w:val="00134AE8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7DD6"/>
    <w:rsid w:val="00835ED3"/>
    <w:rsid w:val="0083759F"/>
    <w:rsid w:val="00862149"/>
    <w:rsid w:val="00875BC5"/>
    <w:rsid w:val="0088020D"/>
    <w:rsid w:val="00885156"/>
    <w:rsid w:val="00896EA3"/>
    <w:rsid w:val="008B2C06"/>
    <w:rsid w:val="008B7CAA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D066B"/>
    <w:rsid w:val="00CE4FEE"/>
    <w:rsid w:val="00CF0333"/>
    <w:rsid w:val="00D060CF"/>
    <w:rsid w:val="00D06A1C"/>
    <w:rsid w:val="00D31332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F142D"/>
    <w:rsid w:val="00EF33E8"/>
    <w:rsid w:val="00EF7136"/>
    <w:rsid w:val="00F04BE9"/>
    <w:rsid w:val="00F33D8D"/>
    <w:rsid w:val="00F46900"/>
    <w:rsid w:val="00F61D89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4</Pages>
  <Words>252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4</cp:revision>
  <cp:lastPrinted>2013-10-03T12:51:00Z</cp:lastPrinted>
  <dcterms:created xsi:type="dcterms:W3CDTF">2021-09-23T13:07:00Z</dcterms:created>
  <dcterms:modified xsi:type="dcterms:W3CDTF">2021-09-27T09:25:00Z</dcterms:modified>
</cp:coreProperties>
</file>